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3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0-81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0-8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10-517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5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6-17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6-17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4-179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3-191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5-19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7-209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3-28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2-28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83-42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0-2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8-221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4-226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6-229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6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6-22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24-43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2-28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27-43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39-45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30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37-438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22-4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4-19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25-428, 436-43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31-43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3-4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16:33:00Z</dcterms:created>
  <dc:creator>JKitchen</dc:creator>
  <dc:description/>
  <dc:language>en-US</dc:language>
  <cp:lastModifiedBy>Idoia Labayen</cp:lastModifiedBy>
  <dcterms:modified xsi:type="dcterms:W3CDTF">2017-07-18T16:33:00Z</dcterms:modified>
  <cp:revision>2</cp:revision>
  <dc:subject/>
  <dc:title>Table 1  SPIRIT 2013 checklist: recommended items to address in a clinical trial protocol and related documents*</dc:title>
</cp:coreProperties>
</file>